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D021E" w14:textId="77777777" w:rsidR="005C3781" w:rsidRPr="00B85682" w:rsidRDefault="005C3781" w:rsidP="005C3781">
      <w:r>
        <w:rPr>
          <w:b/>
        </w:rPr>
        <w:t>Table S</w:t>
      </w:r>
      <w:r w:rsidRPr="00B85682">
        <w:rPr>
          <w:b/>
        </w:rPr>
        <w:t>7</w:t>
      </w:r>
      <w:r>
        <w:rPr>
          <w:b/>
        </w:rPr>
        <w:t>.</w:t>
      </w:r>
      <w:r w:rsidRPr="00B85682">
        <w:t xml:space="preserve"> Quantitative prey composition of the broadbill swordfish during year 2007 in the California Current. A total of 47 stomachs containing food was examined. Prey items are shown by decreasing GII value. See methods for description of the measured values.</w:t>
      </w:r>
    </w:p>
    <w:p w14:paraId="7EA6F18A" w14:textId="77777777" w:rsidR="005C3781" w:rsidRPr="00B85682" w:rsidRDefault="005C3781" w:rsidP="005C3781"/>
    <w:tbl>
      <w:tblPr>
        <w:tblW w:w="9161" w:type="dxa"/>
        <w:tblInd w:w="99" w:type="dxa"/>
        <w:tblLook w:val="06A0" w:firstRow="1" w:lastRow="0" w:firstColumn="1" w:lastColumn="0" w:noHBand="1" w:noVBand="1"/>
      </w:tblPr>
      <w:tblGrid>
        <w:gridCol w:w="2349"/>
        <w:gridCol w:w="800"/>
        <w:gridCol w:w="587"/>
        <w:gridCol w:w="456"/>
        <w:gridCol w:w="576"/>
        <w:gridCol w:w="376"/>
        <w:gridCol w:w="576"/>
        <w:gridCol w:w="656"/>
        <w:gridCol w:w="625"/>
        <w:gridCol w:w="740"/>
        <w:gridCol w:w="617"/>
        <w:gridCol w:w="803"/>
      </w:tblGrid>
      <w:tr w:rsidR="005C3781" w:rsidRPr="00A931FE" w14:paraId="3000680D" w14:textId="77777777" w:rsidTr="00AA64C9">
        <w:trPr>
          <w:trHeight w:val="315"/>
        </w:trPr>
        <w:tc>
          <w:tcPr>
            <w:tcW w:w="2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8D479F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018EC7" w14:textId="77777777" w:rsidR="005C3781" w:rsidRPr="00A931FE" w:rsidRDefault="005C3781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  W </w:t>
            </w:r>
            <w:r w:rsidRPr="00A931FE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CF5756" w14:textId="77777777" w:rsidR="005C3781" w:rsidRPr="00A931FE" w:rsidRDefault="005C3781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565F93" w14:textId="77777777" w:rsidR="005C3781" w:rsidRPr="00A931FE" w:rsidRDefault="005C3781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9D6271" w14:textId="77777777" w:rsidR="005C3781" w:rsidRPr="00A931FE" w:rsidRDefault="005C3781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D6734E" w14:textId="77777777" w:rsidR="005C3781" w:rsidRPr="00A931FE" w:rsidRDefault="005C3781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121A2D" w14:textId="77777777" w:rsidR="005C3781" w:rsidRPr="00A931FE" w:rsidRDefault="005C3781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831BF2" w14:textId="77777777" w:rsidR="005C3781" w:rsidRPr="00A931FE" w:rsidRDefault="005C3781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D3E675" w14:textId="77777777" w:rsidR="005C3781" w:rsidRPr="00A931FE" w:rsidRDefault="005C3781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3D04A7" w14:textId="77777777" w:rsidR="005C3781" w:rsidRPr="00A931FE" w:rsidRDefault="005C3781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E82EBF" w14:textId="77777777" w:rsidR="005C3781" w:rsidRPr="00A931FE" w:rsidRDefault="005C3781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561213" w14:textId="77777777" w:rsidR="005C3781" w:rsidRPr="00A931FE" w:rsidRDefault="005C3781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5C3781" w:rsidRPr="00A931FE" w14:paraId="32C512A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48C06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78B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0152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5A6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76.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EB4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A03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8.8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72F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F8B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5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CBF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15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5E0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6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50C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9790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473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77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45F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7.52</w:t>
            </w:r>
          </w:p>
        </w:tc>
      </w:tr>
      <w:tr w:rsidR="005C3781" w:rsidRPr="00A931FE" w14:paraId="4BCC31BB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8F099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015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091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2AD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263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CB7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2.0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CE9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D3A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7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062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2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F71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FCA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940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B33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0ED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6.89</w:t>
            </w:r>
          </w:p>
        </w:tc>
      </w:tr>
      <w:tr w:rsidR="005C3781" w:rsidRPr="00A931FE" w14:paraId="1F40B52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CA98C" w14:textId="77777777" w:rsidR="005C3781" w:rsidRPr="00A931FE" w:rsidRDefault="005C3781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5F2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991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B29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435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638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585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7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AAD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BAC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3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0E2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73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090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B00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76</w:t>
            </w:r>
          </w:p>
        </w:tc>
      </w:tr>
      <w:tr w:rsidR="005C3781" w:rsidRPr="00A931FE" w14:paraId="27E2E418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1ECA" w14:textId="77777777" w:rsidR="005C3781" w:rsidRPr="00A931FE" w:rsidRDefault="005C3781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F6C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665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E6B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669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6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231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15B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1.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670B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2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1E3D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917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11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751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DEE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31</w:t>
            </w:r>
          </w:p>
        </w:tc>
      </w:tr>
      <w:tr w:rsidR="005C3781" w:rsidRPr="00A931FE" w14:paraId="11ADFCFB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536D3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08C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6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A91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89C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C71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28D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2F8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3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288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938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E0BF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4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EE7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79B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16</w:t>
            </w:r>
          </w:p>
        </w:tc>
      </w:tr>
      <w:tr w:rsidR="005C3781" w:rsidRPr="00A931FE" w14:paraId="6009E43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EF60F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853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CB8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C7A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A5C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F2B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591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9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6B3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2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702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7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308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2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D3F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F54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36</w:t>
            </w:r>
          </w:p>
        </w:tc>
      </w:tr>
      <w:tr w:rsidR="005C3781" w:rsidRPr="00A931FE" w14:paraId="4780F6BA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8910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136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07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92D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FB7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82C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07B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642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0AF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2A1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2F5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9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EFA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D6F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99</w:t>
            </w:r>
          </w:p>
        </w:tc>
      </w:tr>
      <w:tr w:rsidR="005C3781" w:rsidRPr="00A931FE" w14:paraId="199FD56D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61E3B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Striped mullet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Mugil cephal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7D0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726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175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3B1B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38F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85B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EF8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F80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C51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CA3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7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337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186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76</w:t>
            </w:r>
          </w:p>
        </w:tc>
      </w:tr>
      <w:tr w:rsidR="005C3781" w:rsidRPr="00A931FE" w14:paraId="2399CF4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B7E4F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60A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83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039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B92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E12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D39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03D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48B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66C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BE8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0.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EE6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AE9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20</w:t>
            </w:r>
          </w:p>
        </w:tc>
      </w:tr>
      <w:tr w:rsidR="005C3781" w:rsidRPr="00A931FE" w14:paraId="2D672DE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13992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 sa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760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91C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6C9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E39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28A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32A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51E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2D8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945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0C8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43A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5C3781" w:rsidRPr="00A931FE" w14:paraId="7843AF39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325B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Sharpchin barracudina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, Stemonosudis macru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C58B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425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92B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510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306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44AB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33E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1DD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EE6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9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116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44C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5C3781" w:rsidRPr="00A931FE" w14:paraId="0CEC9542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61B83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Unidentified Scopelarchid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498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68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B12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3C8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DD5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3C1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81F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AB4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DF1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71D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9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071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BE9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50</w:t>
            </w:r>
          </w:p>
        </w:tc>
      </w:tr>
      <w:tr w:rsidR="005C3781" w:rsidRPr="00A931FE" w14:paraId="78C4D62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6C0FE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BD1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2B7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2CF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797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B3B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DD2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1C2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FA5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538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B11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A54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5C3781" w:rsidRPr="00A931FE" w14:paraId="43EC3512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99BCC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A8F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ECF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76E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89A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CB8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C26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8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94E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62C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EFC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333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302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5C3781" w:rsidRPr="00A931FE" w14:paraId="0E2E2AEB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CBDA4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Paralepididae, Barracudina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2F1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72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8DF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3BF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364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DB5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967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F2E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934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758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326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A29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5C3781" w:rsidRPr="00A931FE" w14:paraId="74DD8E6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13099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Northern anchovy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Engraulis morda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0C0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A6C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4DFB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4B5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FE3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B97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94CB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210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48A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496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AB2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5C3781" w:rsidRPr="00A931FE" w14:paraId="14DA7A3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9E5E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Sunbeam lampfish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Lampadena uropha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68B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3C5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220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4E2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EFB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8A3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E77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ED1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66E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1DD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6E9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5C3781" w:rsidRPr="00A931FE" w14:paraId="6BA8CC39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6402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Northern lampfish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Stenobrachius leucopsar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5F2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CDA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71B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3E3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D88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4FB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F54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7D8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E68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C41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16A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5C3781" w:rsidRPr="00A931FE" w14:paraId="03C35762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F9274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Cock-eyed squid,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Histioteuthis heterop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24DC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726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7D2B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065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BFC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E10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8C9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25E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14A7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746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FC8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5C3781" w:rsidRPr="00A931FE" w14:paraId="669F9291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BEEA4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Pacific hake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Merluccius product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089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B57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6435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216B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E45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52C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35F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36B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552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ECB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4A9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5C3781" w:rsidRPr="00A931FE" w14:paraId="614D964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AD5B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Slender barracudina,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stidiops ringe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5260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5CD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77C6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476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CE9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B20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604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3E3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519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F6A3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95B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5C3781" w:rsidRPr="00A931FE" w14:paraId="7F9A5E40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AF47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Pacific bonito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a chilien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32B4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3A9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0571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F0B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4A6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855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794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4E2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A18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B75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760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5C3781" w:rsidRPr="00A931FE" w14:paraId="50750EC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C58B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Bigfin lampfish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Symbolophorus californien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D4EE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7D0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DCEA8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D27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9AA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1C2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37C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697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DF7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748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386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5C3781" w:rsidRPr="00A931FE" w14:paraId="24791B5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48F7B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>Pacific pomfret,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rama japoni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13B7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757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1CD3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C504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F9C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150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621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0CA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354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6B8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4DF2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5C3781" w:rsidRPr="00A931FE" w14:paraId="6E73F009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A13E5" w14:textId="77777777" w:rsidR="005C3781" w:rsidRPr="00A931FE" w:rsidRDefault="005C3781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Flowervase jewell squid, </w:t>
            </w: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 doflein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A22B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91B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ADAC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B2F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DA8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CE8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AD7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C1E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086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00C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903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5C3781" w:rsidRPr="00A931FE" w14:paraId="081F7D00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C89D8" w14:textId="77777777" w:rsidR="005C3781" w:rsidRPr="00A931FE" w:rsidRDefault="005C3781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</w:t>
            </w:r>
            <w:r w:rsidRPr="00A931FE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17FB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E36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DE3E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B82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FE86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174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966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A8F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FB1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9860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529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5C3781" w:rsidRPr="00A931FE" w14:paraId="0C265668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B174E" w14:textId="77777777" w:rsidR="005C3781" w:rsidRPr="00A931FE" w:rsidRDefault="005C3781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931FE">
              <w:rPr>
                <w:b/>
                <w:bCs/>
                <w:i/>
                <w:iCs/>
                <w:color w:val="000000"/>
                <w:sz w:val="16"/>
                <w:szCs w:val="16"/>
              </w:rPr>
              <w:t>Mastigoteuthis denta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89EEEB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F703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A07BFD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197D7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AE18F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BE53E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66181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758F9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D0A65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4988A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CA36C" w14:textId="77777777" w:rsidR="005C3781" w:rsidRPr="00A931FE" w:rsidRDefault="005C3781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A931FE">
              <w:rPr>
                <w:color w:val="000000"/>
                <w:sz w:val="16"/>
                <w:szCs w:val="16"/>
              </w:rPr>
              <w:t>0.08</w:t>
            </w:r>
          </w:p>
        </w:tc>
      </w:tr>
    </w:tbl>
    <w:p w14:paraId="35CD841C" w14:textId="77777777" w:rsidR="005C3781" w:rsidRDefault="005C3781" w:rsidP="005C3781">
      <w:pPr>
        <w:rPr>
          <w:b/>
        </w:rPr>
      </w:pPr>
    </w:p>
    <w:p w14:paraId="07BE11D9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81"/>
    <w:rsid w:val="000A3AFA"/>
    <w:rsid w:val="005C3781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CB8B9"/>
  <w15:chartTrackingRefBased/>
  <w15:docId w15:val="{BFA0D031-9E84-4E27-850B-CD2B97A99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8:00Z</dcterms:created>
  <dcterms:modified xsi:type="dcterms:W3CDTF">2023-02-08T14:08:00Z</dcterms:modified>
</cp:coreProperties>
</file>